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024B" w:rsidRPr="006F4B38" w:rsidRDefault="0077024B" w:rsidP="0077024B">
      <w:pPr>
        <w:spacing w:line="48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  <w:proofErr w:type="gramStart"/>
      <w:r w:rsidRPr="006F4B3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Supplemental</w:t>
      </w:r>
      <w:r w:rsidRPr="006F4B3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Table 3 </w:t>
      </w:r>
      <w:r w:rsidRPr="006F4B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lood </w:t>
      </w:r>
      <w:r w:rsidRPr="006F4B38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iochemical data for monkeys seven days before the first immunization.</w:t>
      </w:r>
      <w:proofErr w:type="gramEnd"/>
      <w:r w:rsidRPr="006F4B38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F4B38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d</w:t>
      </w:r>
      <w:proofErr w:type="spellEnd"/>
      <w:r w:rsidRPr="006F4B38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not determined).</w:t>
      </w:r>
      <w:r w:rsidRPr="006F4B38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103"/>
        <w:gridCol w:w="2017"/>
        <w:gridCol w:w="913"/>
        <w:gridCol w:w="1133"/>
        <w:gridCol w:w="1133"/>
        <w:gridCol w:w="1133"/>
        <w:gridCol w:w="950"/>
        <w:gridCol w:w="950"/>
        <w:gridCol w:w="950"/>
      </w:tblGrid>
      <w:tr w:rsidR="0077024B" w:rsidRPr="006F4B38" w:rsidTr="005A6746">
        <w:trPr>
          <w:trHeight w:val="292"/>
          <w:jc w:val="center"/>
        </w:trPr>
        <w:tc>
          <w:tcPr>
            <w:tcW w:w="4103" w:type="dxa"/>
            <w:tcBorders>
              <w:top w:val="single" w:sz="24" w:space="0" w:color="auto"/>
              <w:left w:val="nil"/>
              <w:bottom w:val="single" w:sz="24" w:space="0" w:color="auto"/>
            </w:tcBorders>
            <w:noWrap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6F4B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rameters</w:t>
            </w:r>
            <w:proofErr w:type="spellEnd"/>
          </w:p>
        </w:tc>
        <w:tc>
          <w:tcPr>
            <w:tcW w:w="2017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6F4B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bbreviation</w:t>
            </w:r>
            <w:proofErr w:type="spellEnd"/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  <w:right w:val="single" w:sz="4" w:space="0" w:color="auto"/>
            </w:tcBorders>
            <w:noWrap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6F4B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nit</w:t>
            </w:r>
            <w:proofErr w:type="spellEnd"/>
          </w:p>
        </w:tc>
        <w:tc>
          <w:tcPr>
            <w:tcW w:w="0" w:type="auto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noWrap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</w:rPr>
              <w:t>Placebo-1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</w:rPr>
              <w:t>Placebo-2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</w:rPr>
              <w:t>Placebo-3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</w:rPr>
              <w:t>N-CD-1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</w:rPr>
              <w:t>N-CD-2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nil"/>
            </w:tcBorders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</w:rPr>
              <w:t>N-CD-3</w:t>
            </w:r>
          </w:p>
        </w:tc>
      </w:tr>
      <w:tr w:rsidR="0077024B" w:rsidRPr="006F4B38" w:rsidTr="005A6746">
        <w:trPr>
          <w:trHeight w:val="292"/>
          <w:jc w:val="center"/>
        </w:trPr>
        <w:tc>
          <w:tcPr>
            <w:tcW w:w="4103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Globulin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index</w:t>
            </w:r>
            <w:proofErr w:type="spellEnd"/>
          </w:p>
        </w:tc>
        <w:tc>
          <w:tcPr>
            <w:tcW w:w="201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A/G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1,5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1,7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1,3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1,6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2,2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1,4</w:t>
            </w:r>
          </w:p>
        </w:tc>
      </w:tr>
      <w:tr w:rsidR="0077024B" w:rsidRPr="006F4B38" w:rsidTr="005A6746">
        <w:trPr>
          <w:trHeight w:val="292"/>
          <w:jc w:val="center"/>
        </w:trPr>
        <w:tc>
          <w:tcPr>
            <w:tcW w:w="4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Alanine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amino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transferase</w:t>
            </w:r>
            <w:proofErr w:type="spellEnd"/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AL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u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5</w:t>
            </w:r>
          </w:p>
        </w:tc>
      </w:tr>
      <w:tr w:rsidR="0077024B" w:rsidRPr="006F4B38" w:rsidTr="005A6746">
        <w:trPr>
          <w:trHeight w:val="292"/>
          <w:jc w:val="center"/>
        </w:trPr>
        <w:tc>
          <w:tcPr>
            <w:tcW w:w="4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Aspartate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amino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transferase</w:t>
            </w:r>
            <w:proofErr w:type="spellEnd"/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AS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u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46</w:t>
            </w:r>
          </w:p>
        </w:tc>
      </w:tr>
      <w:tr w:rsidR="0077024B" w:rsidRPr="006F4B38" w:rsidTr="005A6746">
        <w:trPr>
          <w:trHeight w:val="292"/>
          <w:jc w:val="center"/>
        </w:trPr>
        <w:tc>
          <w:tcPr>
            <w:tcW w:w="4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Alkaline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phosphatase</w:t>
            </w:r>
            <w:proofErr w:type="spellEnd"/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AL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u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3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5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3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4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4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337</w:t>
            </w:r>
          </w:p>
        </w:tc>
      </w:tr>
      <w:tr w:rsidR="0077024B" w:rsidRPr="006F4B38" w:rsidTr="005A6746">
        <w:trPr>
          <w:trHeight w:val="292"/>
          <w:jc w:val="center"/>
        </w:trPr>
        <w:tc>
          <w:tcPr>
            <w:tcW w:w="4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Creatinine</w:t>
            </w:r>
            <w:proofErr w:type="spellEnd"/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CRE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µmol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59</w:t>
            </w:r>
          </w:p>
        </w:tc>
      </w:tr>
      <w:tr w:rsidR="0077024B" w:rsidRPr="006F4B38" w:rsidTr="005A6746">
        <w:trPr>
          <w:trHeight w:val="292"/>
          <w:jc w:val="center"/>
        </w:trPr>
        <w:tc>
          <w:tcPr>
            <w:tcW w:w="4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Total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proteins</w:t>
            </w:r>
            <w:proofErr w:type="spellEnd"/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T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g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70,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79,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74,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68,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75</w:t>
            </w:r>
          </w:p>
        </w:tc>
      </w:tr>
      <w:tr w:rsidR="0077024B" w:rsidRPr="006F4B38" w:rsidTr="005A6746">
        <w:trPr>
          <w:trHeight w:val="292"/>
          <w:jc w:val="center"/>
        </w:trPr>
        <w:tc>
          <w:tcPr>
            <w:tcW w:w="4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Albumin</w:t>
            </w:r>
            <w:proofErr w:type="spellEnd"/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AL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g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51,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43,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45,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46,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47,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43,8</w:t>
            </w:r>
          </w:p>
        </w:tc>
      </w:tr>
      <w:tr w:rsidR="0077024B" w:rsidRPr="006F4B38" w:rsidTr="005A6746">
        <w:trPr>
          <w:trHeight w:val="292"/>
          <w:jc w:val="center"/>
        </w:trPr>
        <w:tc>
          <w:tcPr>
            <w:tcW w:w="4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Glucose</w:t>
            </w:r>
            <w:proofErr w:type="spellEnd"/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GL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mmol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6,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4,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3,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8,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4,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4,1</w:t>
            </w:r>
          </w:p>
        </w:tc>
      </w:tr>
      <w:tr w:rsidR="0077024B" w:rsidRPr="006F4B38" w:rsidTr="005A6746">
        <w:trPr>
          <w:trHeight w:val="292"/>
          <w:jc w:val="center"/>
        </w:trPr>
        <w:tc>
          <w:tcPr>
            <w:tcW w:w="4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Cholesterol</w:t>
            </w:r>
            <w:proofErr w:type="spellEnd"/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CH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mmol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4,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3,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3,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3,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2,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3</w:t>
            </w:r>
          </w:p>
        </w:tc>
      </w:tr>
      <w:tr w:rsidR="0077024B" w:rsidRPr="006F4B38" w:rsidTr="005A6746">
        <w:trPr>
          <w:trHeight w:val="292"/>
          <w:jc w:val="center"/>
        </w:trPr>
        <w:tc>
          <w:tcPr>
            <w:tcW w:w="4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Total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bilirubin</w:t>
            </w:r>
            <w:proofErr w:type="spellEnd"/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BIL-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µmol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0,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0,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0,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0,2</w:t>
            </w:r>
          </w:p>
        </w:tc>
      </w:tr>
      <w:tr w:rsidR="0077024B" w:rsidRPr="006F4B38" w:rsidTr="005A6746">
        <w:trPr>
          <w:trHeight w:val="292"/>
          <w:jc w:val="center"/>
        </w:trPr>
        <w:tc>
          <w:tcPr>
            <w:tcW w:w="4103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Direct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bilirubin</w:t>
            </w:r>
            <w:proofErr w:type="spellEnd"/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BIL-D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µmol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0,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0,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0,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0,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0,2</w:t>
            </w:r>
          </w:p>
        </w:tc>
      </w:tr>
      <w:tr w:rsidR="0077024B" w:rsidRPr="006F4B38" w:rsidTr="005A6746">
        <w:trPr>
          <w:trHeight w:val="292"/>
          <w:jc w:val="center"/>
        </w:trPr>
        <w:tc>
          <w:tcPr>
            <w:tcW w:w="410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lastRenderedPageBreak/>
              <w:t>Triglycerides</w:t>
            </w:r>
            <w:proofErr w:type="spellEnd"/>
          </w:p>
        </w:tc>
        <w:tc>
          <w:tcPr>
            <w:tcW w:w="20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TG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mmol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/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0,4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0,4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0,5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0,5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0,4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0,64</w:t>
            </w:r>
          </w:p>
        </w:tc>
      </w:tr>
      <w:tr w:rsidR="0077024B" w:rsidRPr="006F4B38" w:rsidTr="005A6746">
        <w:trPr>
          <w:trHeight w:val="292"/>
          <w:jc w:val="center"/>
        </w:trPr>
        <w:tc>
          <w:tcPr>
            <w:tcW w:w="4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Phosphorus</w:t>
            </w:r>
            <w:proofErr w:type="spellEnd"/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PHO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mmol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1,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1,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2,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2,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1,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1,34</w:t>
            </w:r>
          </w:p>
        </w:tc>
      </w:tr>
      <w:tr w:rsidR="0077024B" w:rsidRPr="006F4B38" w:rsidTr="005A6746">
        <w:trPr>
          <w:trHeight w:val="292"/>
          <w:jc w:val="center"/>
        </w:trPr>
        <w:tc>
          <w:tcPr>
            <w:tcW w:w="4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Urea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URE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mmol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10,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11,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10,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9,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9,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8,45</w:t>
            </w:r>
          </w:p>
        </w:tc>
      </w:tr>
      <w:tr w:rsidR="0077024B" w:rsidRPr="006F4B38" w:rsidTr="005A6746">
        <w:trPr>
          <w:trHeight w:val="292"/>
          <w:jc w:val="center"/>
        </w:trPr>
        <w:tc>
          <w:tcPr>
            <w:tcW w:w="4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Calcium</w:t>
            </w:r>
            <w:proofErr w:type="spellEnd"/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mmol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2,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2,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2,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2,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2,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2,43</w:t>
            </w:r>
          </w:p>
        </w:tc>
      </w:tr>
      <w:tr w:rsidR="0077024B" w:rsidRPr="006F4B38" w:rsidTr="005A6746">
        <w:trPr>
          <w:trHeight w:val="292"/>
          <w:jc w:val="center"/>
        </w:trPr>
        <w:tc>
          <w:tcPr>
            <w:tcW w:w="4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Uric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acid</w:t>
            </w:r>
            <w:proofErr w:type="spellEnd"/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U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µmol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</w:tr>
      <w:tr w:rsidR="0077024B" w:rsidRPr="006F4B38" w:rsidTr="005A6746">
        <w:trPr>
          <w:trHeight w:val="292"/>
          <w:jc w:val="center"/>
        </w:trPr>
        <w:tc>
          <w:tcPr>
            <w:tcW w:w="4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Gamma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glutamyl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transferase</w:t>
            </w:r>
            <w:proofErr w:type="spellEnd"/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GG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u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1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1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86</w:t>
            </w:r>
          </w:p>
        </w:tc>
      </w:tr>
      <w:tr w:rsidR="0077024B" w:rsidRPr="006F4B38" w:rsidTr="005A6746">
        <w:trPr>
          <w:trHeight w:val="292"/>
          <w:jc w:val="center"/>
        </w:trPr>
        <w:tc>
          <w:tcPr>
            <w:tcW w:w="4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Hemoglobin</w:t>
            </w:r>
            <w:proofErr w:type="spellEnd"/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H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g/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d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14,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13,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11,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13,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12,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13,5</w:t>
            </w:r>
          </w:p>
        </w:tc>
      </w:tr>
      <w:tr w:rsidR="0077024B" w:rsidRPr="006F4B38" w:rsidTr="005A6746">
        <w:trPr>
          <w:trHeight w:val="292"/>
          <w:jc w:val="center"/>
        </w:trPr>
        <w:tc>
          <w:tcPr>
            <w:tcW w:w="4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Hematocrit</w:t>
            </w:r>
            <w:proofErr w:type="spellEnd"/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HT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48,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46,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39,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41,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43,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44,9</w:t>
            </w:r>
          </w:p>
        </w:tc>
      </w:tr>
      <w:tr w:rsidR="0077024B" w:rsidRPr="006F4B38" w:rsidTr="005A6746">
        <w:trPr>
          <w:trHeight w:val="350"/>
          <w:jc w:val="center"/>
        </w:trPr>
        <w:tc>
          <w:tcPr>
            <w:tcW w:w="4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Erythrocyte</w:t>
            </w:r>
            <w:proofErr w:type="spellEnd"/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ET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10</w:t>
            </w: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3</w:t>
            </w: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/mm</w:t>
            </w: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1,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7,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6,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7,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6,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7,44</w:t>
            </w:r>
          </w:p>
        </w:tc>
      </w:tr>
      <w:tr w:rsidR="0077024B" w:rsidRPr="006F4B38" w:rsidTr="005A6746">
        <w:trPr>
          <w:trHeight w:val="350"/>
          <w:jc w:val="center"/>
        </w:trPr>
        <w:tc>
          <w:tcPr>
            <w:tcW w:w="4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Platelet</w:t>
            </w:r>
            <w:proofErr w:type="spellEnd"/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PL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10</w:t>
            </w: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3</w:t>
            </w: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/mm</w:t>
            </w: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3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4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4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5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472</w:t>
            </w:r>
          </w:p>
        </w:tc>
      </w:tr>
      <w:tr w:rsidR="0077024B" w:rsidRPr="006F4B38" w:rsidTr="005A6746">
        <w:trPr>
          <w:trHeight w:val="292"/>
          <w:jc w:val="center"/>
        </w:trPr>
        <w:tc>
          <w:tcPr>
            <w:tcW w:w="4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Medium corpuscular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volume</w:t>
            </w:r>
            <w:proofErr w:type="spellEnd"/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MC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f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60</w:t>
            </w:r>
          </w:p>
        </w:tc>
      </w:tr>
      <w:tr w:rsidR="0077024B" w:rsidRPr="006F4B38" w:rsidTr="005A6746">
        <w:trPr>
          <w:trHeight w:val="292"/>
          <w:jc w:val="center"/>
        </w:trPr>
        <w:tc>
          <w:tcPr>
            <w:tcW w:w="4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Mean corpuscular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hemoglobin</w:t>
            </w:r>
            <w:proofErr w:type="spellEnd"/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MC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p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18,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19,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17,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17,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18,2</w:t>
            </w:r>
          </w:p>
        </w:tc>
      </w:tr>
      <w:tr w:rsidR="0077024B" w:rsidRPr="006F4B38" w:rsidTr="005A6746">
        <w:trPr>
          <w:trHeight w:val="584"/>
          <w:jc w:val="center"/>
        </w:trPr>
        <w:tc>
          <w:tcPr>
            <w:tcW w:w="4103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bookmarkStart w:id="0" w:name="_GoBack" w:colFirst="7" w:colLast="7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Mean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corspuscular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hemoglobin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concentration</w:t>
            </w:r>
            <w:proofErr w:type="spellEnd"/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MCH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g/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d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39,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29,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29,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29,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29,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nil"/>
            </w:tcBorders>
            <w:vAlign w:val="center"/>
            <w:hideMark/>
          </w:tcPr>
          <w:p w:rsidR="0077024B" w:rsidRPr="006F4B38" w:rsidRDefault="0077024B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</w:rPr>
              <w:t>30,1</w:t>
            </w:r>
          </w:p>
        </w:tc>
      </w:tr>
      <w:bookmarkEnd w:id="0"/>
    </w:tbl>
    <w:p w:rsidR="005255E7" w:rsidRDefault="0077024B" w:rsidP="0077024B"/>
    <w:sectPr w:rsidR="005255E7" w:rsidSect="0077024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It">
    <w:altName w:val="MV Boli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24B"/>
    <w:rsid w:val="002336E9"/>
    <w:rsid w:val="005F1B32"/>
    <w:rsid w:val="00770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24B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ontstyle21">
    <w:name w:val="fontstyle21"/>
    <w:basedOn w:val="Fuentedeprrafopredeter"/>
    <w:rsid w:val="0077024B"/>
    <w:rPr>
      <w:rFonts w:ascii="MyriadPro-It" w:hAnsi="MyriadPro-It" w:hint="default"/>
      <w:b w:val="0"/>
      <w:bCs w:val="0"/>
      <w:i/>
      <w:iCs/>
      <w:color w:val="231F2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24B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ontstyle21">
    <w:name w:val="fontstyle21"/>
    <w:basedOn w:val="Fuentedeprrafopredeter"/>
    <w:rsid w:val="0077024B"/>
    <w:rPr>
      <w:rFonts w:ascii="MyriadPro-It" w:hAnsi="MyriadPro-It" w:hint="default"/>
      <w:b w:val="0"/>
      <w:bCs w:val="0"/>
      <w:i/>
      <w:iCs/>
      <w:color w:val="231F2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2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ila Carpio Gonzales</dc:creator>
  <cp:lastModifiedBy>Yamila Carpio Gonzales</cp:lastModifiedBy>
  <cp:revision>1</cp:revision>
  <dcterms:created xsi:type="dcterms:W3CDTF">2023-06-21T18:53:00Z</dcterms:created>
  <dcterms:modified xsi:type="dcterms:W3CDTF">2023-06-21T18:53:00Z</dcterms:modified>
</cp:coreProperties>
</file>